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4C6F" w:rsidRDefault="00B14C6F" w:rsidP="00B14C6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0 Table.</w:t>
      </w:r>
      <w:r>
        <w:rPr>
          <w:rFonts w:ascii="Times New Roman" w:hAnsi="Times New Roman" w:cs="Times New Roman"/>
          <w:sz w:val="24"/>
          <w:szCs w:val="24"/>
        </w:rPr>
        <w:t xml:space="preserve"> Differential gene expression of the virulence factor genes of </w:t>
      </w:r>
      <w:r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PAO1 in response to the treatment of Ar5 (16 µg/mL) and PAβN (16 µg/mL, positive control) compared to the untreated control. The experiment was performed in two biological replicates, values of both biological replicates are represented.</w:t>
      </w:r>
      <w:bookmarkStart w:id="0" w:name="_GoBack"/>
      <w:bookmarkEnd w:id="0"/>
    </w:p>
    <w:tbl>
      <w:tblPr>
        <w:tblStyle w:val="TableGrid"/>
        <w:tblW w:w="11624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938"/>
        <w:gridCol w:w="1041"/>
        <w:gridCol w:w="1139"/>
        <w:gridCol w:w="1134"/>
        <w:gridCol w:w="1276"/>
        <w:gridCol w:w="1134"/>
        <w:gridCol w:w="1134"/>
        <w:gridCol w:w="1134"/>
      </w:tblGrid>
      <w:tr w:rsidR="00B14C6F" w:rsidTr="00F8454C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ld Chan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5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ale Value</w:t>
            </w:r>
          </w:p>
        </w:tc>
      </w:tr>
      <w:tr w:rsidR="00B14C6F" w:rsidTr="00F8454C"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Calibri" w:hAnsi="Calibri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5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Calibri" w:hAnsi="Calibri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5</w:t>
            </w:r>
          </w:p>
        </w:tc>
      </w:tr>
      <w:tr w:rsidR="00B14C6F" w:rsidTr="00F8454C"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D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azine biosynthesis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E1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F2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D1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F1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B1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zM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B2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zS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9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E2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C1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C2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G2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A2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A1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</w:tr>
      <w:tr w:rsidR="00B14C6F" w:rsidTr="00F8454C">
        <w:tc>
          <w:tcPr>
            <w:tcW w:w="993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zG1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41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39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276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2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zH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hE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ochelin biosynthesis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9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hF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hD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hA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hR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hC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hB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4</w:t>
            </w:r>
          </w:p>
        </w:tc>
      </w:tr>
      <w:tr w:rsidR="00B14C6F" w:rsidTr="00F8454C">
        <w:tc>
          <w:tcPr>
            <w:tcW w:w="993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hG</w:t>
            </w:r>
            <w:proofErr w:type="spellEnd"/>
          </w:p>
        </w:tc>
        <w:tc>
          <w:tcPr>
            <w:tcW w:w="1701" w:type="dxa"/>
            <w:vMerge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41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9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1276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3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hP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p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ochelin receptor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ine proteas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8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 protease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sB</w:t>
            </w:r>
            <w:proofErr w:type="spellEnd"/>
          </w:p>
        </w:tc>
        <w:tc>
          <w:tcPr>
            <w:tcW w:w="1701" w:type="dxa"/>
            <w:vMerge w:val="restart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astase</w:t>
            </w: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1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sA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3</w:t>
            </w:r>
          </w:p>
        </w:tc>
      </w:tr>
      <w:tr w:rsidR="00B14C6F" w:rsidTr="00F8454C">
        <w:tc>
          <w:tcPr>
            <w:tcW w:w="993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sR</w:t>
            </w:r>
            <w:proofErr w:type="spellEnd"/>
          </w:p>
        </w:tc>
        <w:tc>
          <w:tcPr>
            <w:tcW w:w="1701" w:type="dxa"/>
            <w:vMerge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9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1</w:t>
            </w:r>
          </w:p>
        </w:tc>
        <w:tc>
          <w:tcPr>
            <w:tcW w:w="1276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0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sI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9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lB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amnolipid biosynthesis/Quorum sensing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lR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lA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4</w:t>
            </w:r>
          </w:p>
        </w:tc>
      </w:tr>
      <w:tr w:rsidR="00B14C6F" w:rsidTr="00F8454C">
        <w:tc>
          <w:tcPr>
            <w:tcW w:w="993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lC</w:t>
            </w:r>
            <w:proofErr w:type="spellEnd"/>
          </w:p>
        </w:tc>
        <w:tc>
          <w:tcPr>
            <w:tcW w:w="1701" w:type="dxa"/>
            <w:vMerge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41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9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276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5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lI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l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film formatio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45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as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H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i biosynthesis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G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2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J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K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I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V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W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X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Y1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Y2</w:t>
            </w:r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E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Q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8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P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O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N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M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4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6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T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U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6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Z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7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F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A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B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8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C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D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3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</w:tr>
      <w:tr w:rsidR="00B14C6F" w:rsidTr="00F8454C">
        <w:tc>
          <w:tcPr>
            <w:tcW w:w="993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S</w:t>
            </w:r>
            <w:proofErr w:type="spellEnd"/>
          </w:p>
        </w:tc>
        <w:tc>
          <w:tcPr>
            <w:tcW w:w="1701" w:type="dxa"/>
            <w:vMerge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041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9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</w:tc>
        <w:tc>
          <w:tcPr>
            <w:tcW w:w="1276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lR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qsE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nolone signal response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qsA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qsB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qsC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0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qsD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</w:p>
        </w:tc>
      </w:tr>
      <w:tr w:rsidR="00B14C6F" w:rsidTr="00F8454C">
        <w:tc>
          <w:tcPr>
            <w:tcW w:w="993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qsH</w:t>
            </w:r>
            <w:proofErr w:type="spellEnd"/>
          </w:p>
        </w:tc>
        <w:tc>
          <w:tcPr>
            <w:tcW w:w="1701" w:type="dxa"/>
            <w:vMerge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41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9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1</w:t>
            </w:r>
          </w:p>
        </w:tc>
        <w:tc>
          <w:tcPr>
            <w:tcW w:w="1276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qsL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L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overdine biosynthesis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4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D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2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J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G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O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H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N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Q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P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S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3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F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3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A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vdE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</w:tr>
      <w:tr w:rsidR="00B14C6F" w:rsidTr="00F8454C">
        <w:tc>
          <w:tcPr>
            <w:tcW w:w="993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R</w:t>
            </w:r>
            <w:proofErr w:type="spellEnd"/>
          </w:p>
        </w:tc>
        <w:tc>
          <w:tcPr>
            <w:tcW w:w="1701" w:type="dxa"/>
            <w:vMerge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41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9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1276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dT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pv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ipyoverdine receptor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pvB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p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V pili twitching motility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pE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pC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pD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</w:tr>
      <w:tr w:rsidR="00B14C6F" w:rsidTr="00F8454C">
        <w:tc>
          <w:tcPr>
            <w:tcW w:w="993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pB</w:t>
            </w:r>
            <w:proofErr w:type="spellEnd"/>
          </w:p>
        </w:tc>
        <w:tc>
          <w:tcPr>
            <w:tcW w:w="1701" w:type="dxa"/>
            <w:vMerge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041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139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</w:p>
        </w:tc>
        <w:tc>
          <w:tcPr>
            <w:tcW w:w="1276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sP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protease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lC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llicle/biofilm formation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lF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lD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lE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4</w:t>
            </w:r>
          </w:p>
        </w:tc>
      </w:tr>
      <w:tr w:rsidR="00B14C6F" w:rsidTr="00F8454C">
        <w:tc>
          <w:tcPr>
            <w:tcW w:w="993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lB</w:t>
            </w:r>
            <w:proofErr w:type="spellEnd"/>
          </w:p>
        </w:tc>
        <w:tc>
          <w:tcPr>
            <w:tcW w:w="1701" w:type="dxa"/>
            <w:vMerge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41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9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</w:p>
        </w:tc>
        <w:tc>
          <w:tcPr>
            <w:tcW w:w="1276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134" w:type="dxa"/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</w:tr>
      <w:tr w:rsidR="00B14C6F" w:rsidTr="00F8454C">
        <w:tc>
          <w:tcPr>
            <w:tcW w:w="993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lG</w:t>
            </w:r>
            <w:proofErr w:type="spellEnd"/>
          </w:p>
        </w:tc>
        <w:tc>
          <w:tcPr>
            <w:tcW w:w="1701" w:type="dxa"/>
            <w:vMerge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041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139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276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1134" w:type="dxa"/>
            <w:tcBorders>
              <w:bottom w:val="nil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</w:tr>
      <w:tr w:rsidR="00B14C6F" w:rsidTr="00F8454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lA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x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toxinA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c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lipase C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</w:tr>
      <w:tr w:rsidR="00B14C6F" w:rsidTr="00F8454C">
        <w:tc>
          <w:tcPr>
            <w:tcW w:w="993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sc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orum sensing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4C6F" w:rsidRDefault="00B14C6F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</w:tr>
    </w:tbl>
    <w:p w:rsidR="00B14C6F" w:rsidRDefault="00B14C6F" w:rsidP="00B14C6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The positive and negative values of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ld change represent the up-regulation and down-regulation of genes respectively.</w:t>
      </w:r>
    </w:p>
    <w:p w:rsidR="009C2BE5" w:rsidRDefault="009C2BE5"/>
    <w:sectPr w:rsidR="009C2BE5" w:rsidSect="00B14C6F">
      <w:pgSz w:w="11906" w:h="16838"/>
      <w:pgMar w:top="1440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1479B"/>
    <w:multiLevelType w:val="multilevel"/>
    <w:tmpl w:val="11C1479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E1NjMwMzMytLBQ0lEKTi0uzszPAykwrAUA/5GpKiwAAAA="/>
  </w:docVars>
  <w:rsids>
    <w:rsidRoot w:val="00B14C6F"/>
    <w:rsid w:val="009C2BE5"/>
    <w:rsid w:val="00B1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36322-C167-4DC0-BD72-BD7C78D75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C6F"/>
    <w:pPr>
      <w:spacing w:after="200" w:line="276" w:lineRule="auto"/>
    </w:pPr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4C6F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Cs/>
      <w:i/>
      <w:iCs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14C6F"/>
    <w:rPr>
      <w:rFonts w:ascii="Times New Roman" w:eastAsiaTheme="majorEastAsia" w:hAnsi="Times New Roman" w:cstheme="majorBidi"/>
      <w:bCs/>
      <w:i/>
      <w:i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C6F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4C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B14C6F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4C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C6F"/>
    <w:rPr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B14C6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4C6F"/>
  </w:style>
  <w:style w:type="table" w:styleId="TableGrid">
    <w:name w:val="Table Grid"/>
    <w:basedOn w:val="TableNormal"/>
    <w:uiPriority w:val="59"/>
    <w:rsid w:val="00B14C6F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14C6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C6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4C6F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14C6F"/>
    <w:rPr>
      <w:rFonts w:ascii="Calibri" w:hAnsi="Calibri" w:cs="Calibri"/>
      <w:lang w:val="en-US"/>
    </w:rPr>
  </w:style>
  <w:style w:type="paragraph" w:styleId="ListParagraph">
    <w:name w:val="List Paragraph"/>
    <w:basedOn w:val="Normal"/>
    <w:link w:val="ListParagraphChar"/>
    <w:uiPriority w:val="1"/>
    <w:qFormat/>
    <w:rsid w:val="00B14C6F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B14C6F"/>
    <w:rPr>
      <w:rFonts w:ascii="Calibri" w:eastAsia="Calibri" w:hAnsi="Calibri" w:cs="Times New Roman"/>
      <w:lang w:val="en-US"/>
    </w:rPr>
  </w:style>
  <w:style w:type="paragraph" w:styleId="NormalWeb">
    <w:name w:val="Normal (Web)"/>
    <w:uiPriority w:val="99"/>
    <w:rsid w:val="00B14C6F"/>
    <w:pPr>
      <w:spacing w:beforeAutospacing="1" w:after="0" w:afterAutospacing="1" w:line="240" w:lineRule="auto"/>
    </w:pPr>
    <w:rPr>
      <w:rFonts w:ascii="Times New Roman" w:eastAsia="SimSun" w:hAnsi="Times New Roman" w:cs="Mangal"/>
      <w:sz w:val="24"/>
      <w:szCs w:val="24"/>
      <w:lang w:val="en-US" w:eastAsia="zh-C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B14C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0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48:00Z</dcterms:created>
  <dcterms:modified xsi:type="dcterms:W3CDTF">2024-03-20T07:49:00Z</dcterms:modified>
</cp:coreProperties>
</file>